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FF0" w:rsidRPr="00EA00D8" w:rsidRDefault="00141FF0" w:rsidP="00141FF0">
      <w:pPr>
        <w:spacing w:after="160"/>
        <w:jc w:val="center"/>
        <w:rPr>
          <w:rFonts w:ascii="Times New Roman" w:hAnsi="Times New Roman"/>
          <w:b/>
        </w:rPr>
      </w:pPr>
      <w:r w:rsidRPr="00EA00D8">
        <w:rPr>
          <w:rFonts w:ascii="Times New Roman" w:hAnsi="Times New Roman"/>
          <w:b/>
        </w:rPr>
        <w:t>Table S2 Significant KEGG pathways related to recurrence</w:t>
      </w:r>
    </w:p>
    <w:tbl>
      <w:tblPr>
        <w:tblW w:w="4717" w:type="pct"/>
        <w:jc w:val="center"/>
        <w:tblInd w:w="-777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085"/>
        <w:gridCol w:w="5342"/>
        <w:gridCol w:w="889"/>
        <w:gridCol w:w="1039"/>
      </w:tblGrid>
      <w:tr w:rsidR="00141FF0" w:rsidRPr="00EA00D8" w:rsidTr="00FA0769">
        <w:trPr>
          <w:trHeight w:hRule="exact" w:val="569"/>
          <w:jc w:val="center"/>
        </w:trPr>
        <w:tc>
          <w:tcPr>
            <w:tcW w:w="6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KEGG</w:t>
            </w:r>
          </w:p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31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athway annotation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Gene</w:t>
            </w:r>
          </w:p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141FF0" w:rsidRPr="00EA00D8" w:rsidTr="00FA0769">
        <w:trPr>
          <w:trHeight w:hRule="exact" w:val="335"/>
          <w:jc w:val="center"/>
        </w:trPr>
        <w:tc>
          <w:tcPr>
            <w:tcW w:w="6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70</w:t>
            </w:r>
          </w:p>
        </w:tc>
        <w:tc>
          <w:tcPr>
            <w:tcW w:w="31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Leukocyte transendothelial migration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01E-13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41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rotein processing in endoplasmic reticulum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.99E-13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514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ell adhesion molecules (CAM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.23E-12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23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44E-11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3013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RNA transport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77E-11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3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Jak-STAT signaling pathwa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.14E-11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304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Spliceosome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.82E-11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6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.73E-11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72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Neurotrophin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11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44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Endocytosi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24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38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Osteoclast differentia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29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0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athways in cancer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55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73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Long-term depress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68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15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53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96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19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Oxidative phosphoryla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.62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01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MAPK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65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1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Insulin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.16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3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Type II diabetes mellitus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.82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2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Small cell lung cancer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.91E-10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06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10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53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Tight junc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48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66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Fc gamma R-mediated phagocytosis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.75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31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Wnt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61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02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alcium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84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5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mTOR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.24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3008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Ribosome biogenesis in eukaryotes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.49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3015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mRNA surveillance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.62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301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.78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14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rogesterone-mediated oocyte matura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.37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2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Ubiquitin mediated proteolysis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.66E-09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01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ErbB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08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21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NOD-like receptor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34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07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hosphatidylinositol signaling system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34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36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Axon guidance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40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06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hemokine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77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23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Non-small cell lung cancer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12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45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hagosome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32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5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48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51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63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1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GnRH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91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6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.32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2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Toll-like receptor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.32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2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RIG-I-like receptor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.08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4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Lysosome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.18E-08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23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ytosolic DNA-sens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13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983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Drug metabolism - other enzymes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15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1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40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54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Gap junc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60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74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Olfactory transduc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67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71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Gastric acid secre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78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16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Melanogenesis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79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hsa0435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TGF-beta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86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561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Glycerolipid metabolism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13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64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Fc epsilon RI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70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4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ematopoietic cell lineage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76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110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Metabolic pathways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12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.25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24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yrimidine metabolism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52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98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62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15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rostate cancer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.49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12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.89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1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Antigen processing and presenta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.27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7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ancreatic secretion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.08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2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hronic myeloid leukemia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.24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1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.52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02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itrate cycle (TCA cycle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.80E-07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562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Inositol phosphate metabolism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08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305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roteasome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13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10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Bacterial invasion of epithelial cell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20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64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ropanoate metabolism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57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014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Amyotrophic lateral sclerosis (ALS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66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051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Fructose and mannose metabolism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.69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15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Staphylococcus aureus infec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05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17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Basal cell carcinoma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17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64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roximal tubule bicarbonate reclam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33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14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Oocyte meiosis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47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21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69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38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Tryptophan metabolis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71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370</w:t>
            </w:r>
          </w:p>
        </w:tc>
        <w:tc>
          <w:tcPr>
            <w:tcW w:w="3197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VEGF signaling pathway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73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332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Graft-versus-host diseas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73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72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Long-term potenti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79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35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.98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28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Valine, leucine and isoleucine degrad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03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31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Lysine degrad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20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12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ancreatic canc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25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52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Adherens junc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89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81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Regulation of actin cytoskelet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.93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565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Ether lipid metabolis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.13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146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eroxisom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.19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332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PPAR signaling pathwa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5.22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52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Amino sugar and nucleotide sugar metabolis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.07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564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Glycerophospholipid metabolis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.64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2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Adipocytokine signaling pathwa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.12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5214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Gliom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7.26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027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ysteine and methionine metabolis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8.29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962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Vasopressin-regulated water reabsorp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.08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461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Complement and coagulation cascad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.14E-06</w:t>
            </w:r>
          </w:p>
        </w:tc>
      </w:tr>
      <w:tr w:rsidR="00141FF0" w:rsidRPr="00EA00D8" w:rsidTr="00FA0769">
        <w:trPr>
          <w:trHeight w:hRule="exact" w:val="230"/>
          <w:jc w:val="center"/>
        </w:trPr>
        <w:tc>
          <w:tcPr>
            <w:tcW w:w="649" w:type="pct"/>
            <w:tcBorders>
              <w:top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hsa03420</w:t>
            </w:r>
          </w:p>
        </w:tc>
        <w:tc>
          <w:tcPr>
            <w:tcW w:w="3197" w:type="pct"/>
            <w:tcBorders>
              <w:top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Nucleotide excision repair</w:t>
            </w:r>
          </w:p>
        </w:tc>
        <w:tc>
          <w:tcPr>
            <w:tcW w:w="532" w:type="pct"/>
            <w:tcBorders>
              <w:top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22" w:type="pct"/>
            <w:tcBorders>
              <w:top w:val="nil"/>
            </w:tcBorders>
            <w:vAlign w:val="bottom"/>
          </w:tcPr>
          <w:p w:rsidR="00141FF0" w:rsidRPr="00EA00D8" w:rsidRDefault="00141FF0" w:rsidP="00FA076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A00D8">
              <w:rPr>
                <w:rFonts w:ascii="Times New Roman" w:hAnsi="Times New Roman"/>
                <w:color w:val="000000"/>
                <w:sz w:val="22"/>
                <w:szCs w:val="22"/>
              </w:rPr>
              <w:t>9.79E-06</w:t>
            </w:r>
          </w:p>
        </w:tc>
      </w:tr>
    </w:tbl>
    <w:p w:rsidR="00141FF0" w:rsidRPr="00EA00D8" w:rsidRDefault="00141FF0" w:rsidP="00141FF0">
      <w:pPr>
        <w:spacing w:after="160"/>
        <w:jc w:val="center"/>
        <w:rPr>
          <w:rFonts w:ascii="Times New Roman" w:hAnsi="Times New Roman"/>
          <w:b/>
        </w:rPr>
      </w:pPr>
    </w:p>
    <w:p w:rsidR="00141FF0" w:rsidRPr="00EA00D8" w:rsidRDefault="00141FF0" w:rsidP="00141FF0">
      <w:pPr>
        <w:spacing w:after="160"/>
        <w:jc w:val="center"/>
        <w:rPr>
          <w:rFonts w:ascii="Times New Roman" w:hAnsi="Times New Roman"/>
          <w:b/>
        </w:rPr>
      </w:pPr>
    </w:p>
    <w:p w:rsidR="00141FF0" w:rsidRDefault="00141FF0" w:rsidP="00141FF0"/>
    <w:p w:rsidR="00D54CA3" w:rsidRDefault="00D54CA3"/>
    <w:sectPr w:rsidR="00D54CA3">
      <w:footerReference w:type="default" r:id="rId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4B7D" w:rsidRDefault="00141FF0">
    <w:pPr>
      <w:pStyle w:val="Footer"/>
      <w:jc w:val="right"/>
    </w:pPr>
    <w:r>
      <w:fldChar w:fldCharType="begin"/>
    </w:r>
    <w:r>
      <w:instrText xml:space="preserve"> PAGE   \</w:instrText>
    </w:r>
    <w:r>
      <w:instrText xml:space="preserve">* MERGEFORMAT </w:instrText>
    </w:r>
    <w:r>
      <w:fldChar w:fldCharType="separate"/>
    </w:r>
    <w:r>
      <w:rPr>
        <w:noProof/>
      </w:rPr>
      <w:t>2</w:t>
    </w:r>
    <w:r>
      <w:fldChar w:fldCharType="end"/>
    </w:r>
  </w:p>
  <w:p w:rsidR="00B14B7D" w:rsidRDefault="00141FF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compat>
    <w:useFELayout/>
  </w:compat>
  <w:rsids>
    <w:rsidRoot w:val="00141FF0"/>
    <w:rsid w:val="000B31DC"/>
    <w:rsid w:val="00141FF0"/>
    <w:rsid w:val="00D54C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FF0"/>
    <w:pPr>
      <w:spacing w:after="0" w:line="240" w:lineRule="auto"/>
    </w:pPr>
    <w:rPr>
      <w:rFonts w:ascii="Palatino" w:eastAsia="Times New Roman" w:hAnsi="Palatino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41F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FF0"/>
    <w:rPr>
      <w:rFonts w:ascii="Palatino" w:eastAsia="Times New Roman" w:hAnsi="Palatino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0</Words>
  <Characters>4108</Characters>
  <Application>Microsoft Office Word</Application>
  <DocSecurity>0</DocSecurity>
  <Lines>34</Lines>
  <Paragraphs>9</Paragraphs>
  <ScaleCrop>false</ScaleCrop>
  <Company/>
  <LinksUpToDate>false</LinksUpToDate>
  <CharactersWithSpaces>4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u</dc:creator>
  <cp:lastModifiedBy>ylu</cp:lastModifiedBy>
  <cp:revision>1</cp:revision>
  <dcterms:created xsi:type="dcterms:W3CDTF">2011-12-30T22:52:00Z</dcterms:created>
  <dcterms:modified xsi:type="dcterms:W3CDTF">2011-12-30T22:54:00Z</dcterms:modified>
</cp:coreProperties>
</file>